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EA2D3" w14:textId="397F26BD" w:rsidR="00CF7184" w:rsidRPr="003E5E2B" w:rsidRDefault="006B4EBC" w:rsidP="00CF7184">
      <w:pPr>
        <w:ind w:right="27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E5E2B">
        <w:rPr>
          <w:rFonts w:ascii="Arial" w:hAnsi="Arial" w:cs="Arial"/>
          <w:b/>
          <w:bCs/>
          <w:color w:val="000000" w:themeColor="text1"/>
          <w:sz w:val="22"/>
          <w:szCs w:val="22"/>
        </w:rPr>
        <w:t>S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CF7184" w:rsidRPr="003E5E2B">
        <w:rPr>
          <w:rFonts w:ascii="Arial" w:hAnsi="Arial" w:cs="Arial"/>
          <w:b/>
          <w:bCs/>
          <w:color w:val="000000" w:themeColor="text1"/>
          <w:sz w:val="22"/>
          <w:szCs w:val="22"/>
        </w:rPr>
        <w:t>Table: Vaccination accessibility questions among community members</w:t>
      </w:r>
    </w:p>
    <w:tbl>
      <w:tblPr>
        <w:tblStyle w:val="TableGrid"/>
        <w:tblpPr w:leftFromText="180" w:rightFromText="180" w:tblpY="631"/>
        <w:tblW w:w="0" w:type="auto"/>
        <w:tblLook w:val="04A0" w:firstRow="1" w:lastRow="0" w:firstColumn="1" w:lastColumn="0" w:noHBand="0" w:noVBand="1"/>
      </w:tblPr>
      <w:tblGrid>
        <w:gridCol w:w="7465"/>
        <w:gridCol w:w="1885"/>
      </w:tblGrid>
      <w:tr w:rsidR="00CF7184" w:rsidRPr="00DA3439" w14:paraId="54039C8E" w14:textId="77777777" w:rsidTr="0092240B">
        <w:tc>
          <w:tcPr>
            <w:tcW w:w="7465" w:type="dxa"/>
            <w:vAlign w:val="center"/>
            <w:hideMark/>
          </w:tcPr>
          <w:p w14:paraId="3C893532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ccination accessibility questions</w:t>
            </w:r>
          </w:p>
        </w:tc>
        <w:tc>
          <w:tcPr>
            <w:tcW w:w="1885" w:type="dxa"/>
            <w:hideMark/>
          </w:tcPr>
          <w:p w14:paraId="76CA9002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verall</w:t>
            </w:r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br/>
              <w:t>(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</w:t>
            </w:r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=362)</w:t>
            </w:r>
          </w:p>
        </w:tc>
      </w:tr>
      <w:tr w:rsidR="00CF7184" w:rsidRPr="00DA3439" w14:paraId="3C85AB3C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2999C8C8" w14:textId="77777777" w:rsidR="00CF7184" w:rsidRPr="00DA3439" w:rsidRDefault="00CF7184" w:rsidP="009224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s the health post for vaccination far?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0BB8684B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F7184" w:rsidRPr="00DA3439" w14:paraId="17ECFACB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6F06FA28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79B7B6CE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115 (31.8%)</w:t>
            </w:r>
          </w:p>
        </w:tc>
      </w:tr>
      <w:tr w:rsidR="00CF7184" w:rsidRPr="00DA3439" w14:paraId="0611009B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795DFE42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25F012E1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245 (67.7%)</w:t>
            </w:r>
          </w:p>
        </w:tc>
      </w:tr>
      <w:tr w:rsidR="00CF7184" w:rsidRPr="00DA3439" w14:paraId="59B99C7E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5550FCFE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1F068F71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2 (0.6%)</w:t>
            </w:r>
          </w:p>
        </w:tc>
      </w:tr>
      <w:tr w:rsidR="00CF7184" w:rsidRPr="00DA3439" w14:paraId="589CC218" w14:textId="77777777" w:rsidTr="0092240B">
        <w:tc>
          <w:tcPr>
            <w:tcW w:w="7465" w:type="dxa"/>
            <w:noWrap/>
            <w:hideMark/>
          </w:tcPr>
          <w:p w14:paraId="40B581B0" w14:textId="77777777" w:rsidR="00CF7184" w:rsidRPr="00DA3439" w:rsidRDefault="00CF7184" w:rsidP="009224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Vaccination wait is too </w:t>
            </w:r>
            <w:proofErr w:type="gramStart"/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ng?</w:t>
            </w:r>
            <w:proofErr w:type="gramEnd"/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85" w:type="dxa"/>
            <w:noWrap/>
            <w:hideMark/>
          </w:tcPr>
          <w:p w14:paraId="0E3D16B4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F7184" w:rsidRPr="00DA3439" w14:paraId="321D20CB" w14:textId="77777777" w:rsidTr="0092240B">
        <w:tc>
          <w:tcPr>
            <w:tcW w:w="7465" w:type="dxa"/>
            <w:noWrap/>
            <w:hideMark/>
          </w:tcPr>
          <w:p w14:paraId="10CEF03C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85" w:type="dxa"/>
            <w:noWrap/>
            <w:hideMark/>
          </w:tcPr>
          <w:p w14:paraId="6DE2D548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208 (57.5%)</w:t>
            </w:r>
          </w:p>
        </w:tc>
      </w:tr>
      <w:tr w:rsidR="00CF7184" w:rsidRPr="00DA3439" w14:paraId="566AC7CE" w14:textId="77777777" w:rsidTr="0092240B">
        <w:tc>
          <w:tcPr>
            <w:tcW w:w="7465" w:type="dxa"/>
            <w:noWrap/>
            <w:hideMark/>
          </w:tcPr>
          <w:p w14:paraId="227FEC55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85" w:type="dxa"/>
            <w:noWrap/>
            <w:hideMark/>
          </w:tcPr>
          <w:p w14:paraId="209A3187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151 (41.7%)</w:t>
            </w:r>
          </w:p>
        </w:tc>
      </w:tr>
      <w:tr w:rsidR="00CF7184" w:rsidRPr="00DA3439" w14:paraId="50452E73" w14:textId="77777777" w:rsidTr="0092240B">
        <w:tc>
          <w:tcPr>
            <w:tcW w:w="7465" w:type="dxa"/>
            <w:noWrap/>
            <w:hideMark/>
          </w:tcPr>
          <w:p w14:paraId="598019C7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1885" w:type="dxa"/>
            <w:noWrap/>
            <w:hideMark/>
          </w:tcPr>
          <w:p w14:paraId="2269CF5F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3 (0.8%)</w:t>
            </w:r>
          </w:p>
        </w:tc>
      </w:tr>
      <w:tr w:rsidR="00CF7184" w:rsidRPr="00DA3439" w14:paraId="15FF8191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0913E1CC" w14:textId="77777777" w:rsidR="00CF7184" w:rsidRPr="00DA3439" w:rsidRDefault="00CF7184" w:rsidP="009224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now if there is vaccine in your health post currently?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5ACA17CA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F7184" w:rsidRPr="00DA3439" w14:paraId="07D8DA97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061A61B5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3D2321EA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22 (6.1%)</w:t>
            </w:r>
          </w:p>
        </w:tc>
      </w:tr>
      <w:tr w:rsidR="00CF7184" w:rsidRPr="00DA3439" w14:paraId="6EA2D6F2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25467866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1B85949C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85 (23.5%)</w:t>
            </w:r>
          </w:p>
        </w:tc>
      </w:tr>
      <w:tr w:rsidR="00CF7184" w:rsidRPr="00DA3439" w14:paraId="72C6212C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781CFD8B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0B37B276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255 (70.4%)</w:t>
            </w:r>
          </w:p>
        </w:tc>
      </w:tr>
      <w:tr w:rsidR="00CF7184" w:rsidRPr="00DA3439" w14:paraId="2F1751B0" w14:textId="77777777" w:rsidTr="0092240B">
        <w:tc>
          <w:tcPr>
            <w:tcW w:w="7465" w:type="dxa"/>
            <w:noWrap/>
            <w:hideMark/>
          </w:tcPr>
          <w:p w14:paraId="35F379B0" w14:textId="77777777" w:rsidR="00CF7184" w:rsidRPr="00DA3439" w:rsidRDefault="00CF7184" w:rsidP="009224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ill you lose income by going to vaccination clinic?</w:t>
            </w:r>
          </w:p>
        </w:tc>
        <w:tc>
          <w:tcPr>
            <w:tcW w:w="1885" w:type="dxa"/>
            <w:noWrap/>
            <w:hideMark/>
          </w:tcPr>
          <w:p w14:paraId="58903392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F7184" w:rsidRPr="00DA3439" w14:paraId="7D7267C6" w14:textId="77777777" w:rsidTr="0092240B">
        <w:tc>
          <w:tcPr>
            <w:tcW w:w="7465" w:type="dxa"/>
            <w:noWrap/>
            <w:hideMark/>
          </w:tcPr>
          <w:p w14:paraId="2CA5AB20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85" w:type="dxa"/>
            <w:noWrap/>
            <w:hideMark/>
          </w:tcPr>
          <w:p w14:paraId="6AA2AA76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120 (33.1%)</w:t>
            </w:r>
          </w:p>
        </w:tc>
      </w:tr>
      <w:tr w:rsidR="00CF7184" w:rsidRPr="00DA3439" w14:paraId="229EA7D0" w14:textId="77777777" w:rsidTr="0092240B">
        <w:tc>
          <w:tcPr>
            <w:tcW w:w="7465" w:type="dxa"/>
            <w:noWrap/>
            <w:hideMark/>
          </w:tcPr>
          <w:p w14:paraId="29042140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85" w:type="dxa"/>
            <w:noWrap/>
            <w:hideMark/>
          </w:tcPr>
          <w:p w14:paraId="1E7C5391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242 (66.9%)</w:t>
            </w:r>
          </w:p>
        </w:tc>
      </w:tr>
      <w:tr w:rsidR="00CF7184" w:rsidRPr="00DA3439" w14:paraId="602B9FD9" w14:textId="77777777" w:rsidTr="0092240B">
        <w:tc>
          <w:tcPr>
            <w:tcW w:w="7465" w:type="dxa"/>
            <w:noWrap/>
            <w:hideMark/>
          </w:tcPr>
          <w:p w14:paraId="3B988AA3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1885" w:type="dxa"/>
            <w:noWrap/>
            <w:hideMark/>
          </w:tcPr>
          <w:p w14:paraId="660B7245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</w:tr>
      <w:tr w:rsidR="00CF7184" w:rsidRPr="00DA3439" w14:paraId="2EF12F84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04A03F6C" w14:textId="77777777" w:rsidR="00CF7184" w:rsidRPr="00DA3439" w:rsidRDefault="00CF7184" w:rsidP="0092240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ill you have more personal expense on your way to get the vaccine than usual?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12ADC1D1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F7184" w:rsidRPr="00DA3439" w14:paraId="13D33319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75B8A474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4789FD9C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77 (21.3%)</w:t>
            </w:r>
          </w:p>
        </w:tc>
      </w:tr>
      <w:tr w:rsidR="00CF7184" w:rsidRPr="00DA3439" w14:paraId="44056F56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285C0F5D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6EC62EFC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285 (78.7%)</w:t>
            </w:r>
          </w:p>
        </w:tc>
      </w:tr>
      <w:tr w:rsidR="00CF7184" w:rsidRPr="00DA3439" w14:paraId="0037102B" w14:textId="77777777" w:rsidTr="0092240B">
        <w:tc>
          <w:tcPr>
            <w:tcW w:w="7465" w:type="dxa"/>
            <w:shd w:val="clear" w:color="auto" w:fill="E8E8E8" w:themeFill="background2"/>
            <w:noWrap/>
            <w:hideMark/>
          </w:tcPr>
          <w:p w14:paraId="1F8CFE67" w14:textId="77777777" w:rsidR="00CF7184" w:rsidRPr="00DA3439" w:rsidRDefault="00CF7184" w:rsidP="009224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1885" w:type="dxa"/>
            <w:shd w:val="clear" w:color="auto" w:fill="E8E8E8" w:themeFill="background2"/>
            <w:noWrap/>
            <w:hideMark/>
          </w:tcPr>
          <w:p w14:paraId="7F0865D1" w14:textId="77777777" w:rsidR="00CF7184" w:rsidRPr="00DA3439" w:rsidRDefault="00CF7184" w:rsidP="009224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3439">
              <w:rPr>
                <w:rFonts w:ascii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</w:tr>
    </w:tbl>
    <w:p w14:paraId="00C7FDD1" w14:textId="77777777" w:rsidR="00EC0514" w:rsidRDefault="00EC0514"/>
    <w:sectPr w:rsidR="00EC0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84"/>
    <w:rsid w:val="000037E8"/>
    <w:rsid w:val="00136DB9"/>
    <w:rsid w:val="005E4FFB"/>
    <w:rsid w:val="006B4EBC"/>
    <w:rsid w:val="00A45D7D"/>
    <w:rsid w:val="00B142F4"/>
    <w:rsid w:val="00CA4CF3"/>
    <w:rsid w:val="00CF7184"/>
    <w:rsid w:val="00D06ACA"/>
    <w:rsid w:val="00E242D9"/>
    <w:rsid w:val="00E31EAA"/>
    <w:rsid w:val="00E864DE"/>
    <w:rsid w:val="00EC0514"/>
    <w:rsid w:val="00F9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95D71"/>
  <w15:chartTrackingRefBased/>
  <w15:docId w15:val="{4616985D-1883-3445-9AD6-C4C94F10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18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1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1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1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1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1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1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1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1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1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1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1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1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7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1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7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1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7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1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71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1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1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7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cia Manandhar</dc:creator>
  <cp:keywords/>
  <dc:description/>
  <cp:lastModifiedBy>Porcia Manandhar</cp:lastModifiedBy>
  <cp:revision>2</cp:revision>
  <dcterms:created xsi:type="dcterms:W3CDTF">2025-04-03T14:32:00Z</dcterms:created>
  <dcterms:modified xsi:type="dcterms:W3CDTF">2025-04-03T14:39:00Z</dcterms:modified>
</cp:coreProperties>
</file>